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543EB2" w14:textId="77777777" w:rsidR="0019008D" w:rsidRDefault="0019008D" w:rsidP="0019008D">
      <w:pPr>
        <w:rPr>
          <w:lang w:val="en-US"/>
        </w:rPr>
      </w:pPr>
      <w:r>
        <w:rPr>
          <w:lang w:val="en-US"/>
        </w:rPr>
        <w:t>Multimedia Appendix 2. References for newspaper articles mentioned in the study.</w:t>
      </w:r>
    </w:p>
    <w:p w14:paraId="67F5F7A2" w14:textId="77777777" w:rsidR="0019008D" w:rsidRDefault="0019008D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u w:val="single"/>
          <w:lang w:val="en-US"/>
        </w:rPr>
        <w:t>Ontario</w:t>
      </w:r>
    </w:p>
    <w:p w14:paraId="6229F68D" w14:textId="229AB4E5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33</w:t>
      </w:r>
      <w:r w:rsidR="0019008D">
        <w:rPr>
          <w:rFonts w:ascii="Helvetica" w:hAnsi="Helvetica"/>
          <w:sz w:val="20"/>
          <w:szCs w:val="20"/>
          <w:lang w:val="en-US"/>
        </w:rPr>
        <w:t>. Carol Baldwin LJIR. Why Governments Should Support Seniors Clubs. The Canadian Press. Published online July 28, 2023. https://nouveau-eureka-cc.proxy.bib.uottawa.ca/Link/KO00451T_1/news·20230728·CP·3585f2ed8bf2408f96d3d31eaec9a9f8</w:t>
      </w:r>
    </w:p>
    <w:p w14:paraId="7EE468A5" w14:textId="7282CF39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34</w:t>
      </w:r>
      <w:r w:rsidR="0019008D">
        <w:rPr>
          <w:rFonts w:ascii="Helvetica" w:hAnsi="Helvetica"/>
          <w:sz w:val="20"/>
          <w:szCs w:val="20"/>
          <w:lang w:val="en-US"/>
        </w:rPr>
        <w:t xml:space="preserve">. </w:t>
      </w:r>
      <w:r w:rsidR="0019008D" w:rsidRPr="00633E88">
        <w:rPr>
          <w:rFonts w:ascii="Helvetica" w:hAnsi="Helvetica"/>
          <w:sz w:val="20"/>
          <w:szCs w:val="20"/>
          <w:lang w:val="en-US"/>
        </w:rPr>
        <w:t>Leon C. $255K in federal funds support London projects for seniors. Strathroy Age Dispatch. July 6, 2023:A8</w:t>
      </w:r>
      <w:r w:rsidR="0019008D">
        <w:rPr>
          <w:rFonts w:ascii="Helvetica" w:hAnsi="Helvetica"/>
          <w:sz w:val="20"/>
          <w:szCs w:val="20"/>
          <w:lang w:val="en-US"/>
        </w:rPr>
        <w:t>.</w:t>
      </w:r>
    </w:p>
    <w:p w14:paraId="1B8F7196" w14:textId="1F54B991" w:rsidR="0019008D" w:rsidRDefault="0019008D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3</w:t>
      </w:r>
      <w:r w:rsidR="00633E88">
        <w:rPr>
          <w:rFonts w:ascii="Helvetica" w:hAnsi="Helvetica"/>
          <w:sz w:val="20"/>
          <w:szCs w:val="20"/>
          <w:lang w:val="en-US"/>
        </w:rPr>
        <w:t>5</w:t>
      </w:r>
      <w:r>
        <w:rPr>
          <w:rFonts w:ascii="Helvetica" w:hAnsi="Helvetica"/>
          <w:sz w:val="20"/>
          <w:szCs w:val="20"/>
          <w:lang w:val="en-US"/>
        </w:rPr>
        <w:t>. Become a lifeguard at any age with new Clarington program. Clarington This Week. July 4, 2023:1.</w:t>
      </w:r>
    </w:p>
    <w:p w14:paraId="690553B1" w14:textId="59679DB8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36</w:t>
      </w:r>
      <w:r w:rsidR="0019008D">
        <w:rPr>
          <w:rFonts w:ascii="Helvetica" w:hAnsi="Helvetica"/>
          <w:sz w:val="20"/>
          <w:szCs w:val="20"/>
          <w:lang w:val="en-US"/>
        </w:rPr>
        <w:t xml:space="preserve">. Kerr P. Bruce County Public Library holds anti-scam workshop.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Wiarton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Echo. December 12, 2023:A9.</w:t>
      </w:r>
    </w:p>
    <w:p w14:paraId="0C68A317" w14:textId="51863B22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37</w:t>
      </w:r>
      <w:r w:rsidR="0019008D">
        <w:rPr>
          <w:rFonts w:ascii="Helvetica" w:hAnsi="Helvetica"/>
          <w:sz w:val="20"/>
          <w:szCs w:val="20"/>
          <w:lang w:val="en-US"/>
        </w:rPr>
        <w:t>. City launches Healthy Aging Passport program. Brantford Expositor. June 13, 2023:A3.</w:t>
      </w:r>
    </w:p>
    <w:p w14:paraId="25457183" w14:textId="3A3AFC86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38</w:t>
      </w:r>
      <w:r w:rsidR="0019008D">
        <w:rPr>
          <w:rFonts w:ascii="Helvetica" w:hAnsi="Helvetica"/>
          <w:sz w:val="20"/>
          <w:szCs w:val="20"/>
          <w:lang w:val="en-US"/>
        </w:rPr>
        <w:t xml:space="preserve">. Edwards J. Collingwood’s Breaking </w:t>
      </w:r>
      <w:proofErr w:type="gramStart"/>
      <w:r w:rsidR="0019008D">
        <w:rPr>
          <w:rFonts w:ascii="Helvetica" w:hAnsi="Helvetica"/>
          <w:sz w:val="20"/>
          <w:szCs w:val="20"/>
          <w:lang w:val="en-US"/>
        </w:rPr>
        <w:t>Down</w:t>
      </w:r>
      <w:proofErr w:type="gramEnd"/>
      <w:r w:rsidR="0019008D">
        <w:rPr>
          <w:rFonts w:ascii="Helvetica" w:hAnsi="Helvetica"/>
          <w:sz w:val="20"/>
          <w:szCs w:val="20"/>
          <w:lang w:val="en-US"/>
        </w:rPr>
        <w:t xml:space="preserve"> Barriers sees massive growth thanks to pandemic pivoting: “I think it propelled us”; More than 3,000 people accessed services in 2022. Collingwood Connection. September 22, 2023:1.</w:t>
      </w:r>
    </w:p>
    <w:p w14:paraId="7420855B" w14:textId="55BACB1B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39</w:t>
      </w:r>
      <w:r w:rsidR="0019008D">
        <w:rPr>
          <w:rFonts w:ascii="Helvetica" w:hAnsi="Helvetica"/>
          <w:sz w:val="20"/>
          <w:szCs w:val="20"/>
          <w:lang w:val="en-US"/>
        </w:rPr>
        <w:t xml:space="preserve">.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Lubna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El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Elaimy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LJIR. Cybercriminals target Burnaby residents. The Canadian Press. Published online March 7, 2024. https://nouveau-eureka-cc.proxy.bib.uottawa.ca/Link/KO00451T_1/news·20240307·CP·f95d232cac154cc082cdd0232b063447</w:t>
      </w:r>
    </w:p>
    <w:p w14:paraId="1EA8DAF0" w14:textId="71361A4C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40</w:t>
      </w:r>
      <w:r w:rsidR="0019008D">
        <w:rPr>
          <w:rFonts w:ascii="Helvetica" w:hAnsi="Helvetica"/>
          <w:sz w:val="20"/>
          <w:szCs w:val="20"/>
          <w:lang w:val="en-US"/>
        </w:rPr>
        <w:t>. Federal grant for Cambridge older adult home will target resident programs. Cambridge Times. July 13, 2023:1.</w:t>
      </w:r>
    </w:p>
    <w:p w14:paraId="4EE3EBCC" w14:textId="3B92B4C9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41</w:t>
      </w:r>
      <w:r w:rsidR="0019008D">
        <w:rPr>
          <w:rFonts w:ascii="Helvetica" w:hAnsi="Helvetica"/>
          <w:sz w:val="20"/>
          <w:szCs w:val="20"/>
          <w:lang w:val="en-US"/>
        </w:rPr>
        <w:t xml:space="preserve">. Fermetures de services et de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guichets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</w:t>
      </w:r>
      <w:proofErr w:type="spellStart"/>
      <w:proofErr w:type="gramStart"/>
      <w:r w:rsidR="0019008D">
        <w:rPr>
          <w:rFonts w:ascii="Helvetica" w:hAnsi="Helvetica"/>
          <w:sz w:val="20"/>
          <w:szCs w:val="20"/>
          <w:lang w:val="en-US"/>
        </w:rPr>
        <w:t>bancaires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:</w:t>
      </w:r>
      <w:proofErr w:type="gramEnd"/>
      <w:r w:rsidR="0019008D">
        <w:rPr>
          <w:rFonts w:ascii="Helvetica" w:hAnsi="Helvetica"/>
          <w:sz w:val="20"/>
          <w:szCs w:val="20"/>
          <w:lang w:val="en-US"/>
        </w:rPr>
        <w:t xml:space="preserve"> des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clientèles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vulnérables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>. Le Droit Online. http://global.factiva.com/redir/default.aspx?P=sa&amp;an=CSULTW0020240223ek2n000gw&amp;cat=a&amp;ep=ASE. February 23, 2024. Accessed April 2, 2024.</w:t>
      </w:r>
    </w:p>
    <w:p w14:paraId="18D9DD4F" w14:textId="2ED2EC16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42</w:t>
      </w:r>
      <w:r w:rsidR="0019008D">
        <w:rPr>
          <w:rFonts w:ascii="Helvetica" w:hAnsi="Helvetica"/>
          <w:sz w:val="20"/>
          <w:szCs w:val="20"/>
          <w:lang w:val="en-US"/>
        </w:rPr>
        <w:t>. Guelph programs for seniors get $165K from feds. Guelph Mercury-Tribune. June 2, 2023:0.</w:t>
      </w:r>
    </w:p>
    <w:p w14:paraId="790BDE43" w14:textId="46D515E7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43</w:t>
      </w:r>
      <w:r w:rsidR="0019008D">
        <w:rPr>
          <w:rFonts w:ascii="Helvetica" w:hAnsi="Helvetica"/>
          <w:sz w:val="20"/>
          <w:szCs w:val="20"/>
          <w:lang w:val="en-US"/>
        </w:rPr>
        <w:t>. Brierley A. Helping older adults feel less isolated and lonely this holiday season; National Institute on Ageing report finds as many as 41% of Canadians aged 50 years and older are at risk of social isolation. Barrie Advance. December 12, 2023:1.</w:t>
      </w:r>
    </w:p>
    <w:p w14:paraId="575AA3E1" w14:textId="100DD04E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44</w:t>
      </w:r>
      <w:r w:rsidR="0019008D">
        <w:rPr>
          <w:rFonts w:ascii="Helvetica" w:hAnsi="Helvetica"/>
          <w:sz w:val="20"/>
          <w:szCs w:val="20"/>
          <w:lang w:val="en-US"/>
        </w:rPr>
        <w:t xml:space="preserve">. Morga A. How to talk to older people in your life about </w:t>
      </w:r>
      <w:proofErr w:type="gramStart"/>
      <w:r w:rsidR="0019008D">
        <w:rPr>
          <w:rFonts w:ascii="Helvetica" w:hAnsi="Helvetica"/>
          <w:sz w:val="20"/>
          <w:szCs w:val="20"/>
          <w:lang w:val="en-US"/>
        </w:rPr>
        <w:t>scams</w:t>
      </w:r>
      <w:proofErr w:type="gramEnd"/>
      <w:r w:rsidR="0019008D">
        <w:rPr>
          <w:rFonts w:ascii="Helvetica" w:hAnsi="Helvetica"/>
          <w:sz w:val="20"/>
          <w:szCs w:val="20"/>
          <w:lang w:val="en-US"/>
        </w:rPr>
        <w:t>. The Canadian Press. Published online November 10, 2023. https://nouveau-eureka-cc.proxy.bib.uottawa.ca/Link/KO00451T_1/news%c2%b720231110%c2%b7CP%c2%b7b1db3fcc863f1352b9f559b86c7be376</w:t>
      </w:r>
    </w:p>
    <w:p w14:paraId="4B4DCC06" w14:textId="5E0D82F9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45</w:t>
      </w:r>
      <w:r w:rsidR="0019008D">
        <w:rPr>
          <w:rFonts w:ascii="Helvetica" w:hAnsi="Helvetica"/>
          <w:sz w:val="20"/>
          <w:szCs w:val="20"/>
          <w:lang w:val="en-US"/>
        </w:rPr>
        <w:t>. Port Colborne program helps seniors age well. Port Colborne Leader. June 28, 2023:1.</w:t>
      </w:r>
    </w:p>
    <w:p w14:paraId="0298E17E" w14:textId="427DD71A" w:rsidR="0019008D" w:rsidRDefault="0019008D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4</w:t>
      </w:r>
      <w:r w:rsidR="00633E88">
        <w:rPr>
          <w:rFonts w:ascii="Helvetica" w:hAnsi="Helvetica"/>
          <w:sz w:val="20"/>
          <w:szCs w:val="20"/>
          <w:lang w:val="en-US"/>
        </w:rPr>
        <w:t>6</w:t>
      </w:r>
      <w:r>
        <w:rPr>
          <w:rFonts w:ascii="Helvetica" w:hAnsi="Helvetica"/>
          <w:sz w:val="20"/>
          <w:szCs w:val="20"/>
          <w:lang w:val="en-US"/>
        </w:rPr>
        <w:t xml:space="preserve">. Dubuc C. Un </w:t>
      </w:r>
      <w:proofErr w:type="spellStart"/>
      <w:r>
        <w:rPr>
          <w:rFonts w:ascii="Helvetica" w:hAnsi="Helvetica"/>
          <w:sz w:val="20"/>
          <w:szCs w:val="20"/>
          <w:lang w:val="en-US"/>
        </w:rPr>
        <w:t>projet</w:t>
      </w:r>
      <w:proofErr w:type="spellEnd"/>
      <w:r>
        <w:rPr>
          <w:rFonts w:ascii="Helvetica" w:hAnsi="Helvetica"/>
          <w:sz w:val="20"/>
          <w:szCs w:val="20"/>
          <w:lang w:val="en-US"/>
        </w:rPr>
        <w:t xml:space="preserve"> pour aider les </w:t>
      </w:r>
      <w:proofErr w:type="spellStart"/>
      <w:r>
        <w:rPr>
          <w:rFonts w:ascii="Helvetica" w:hAnsi="Helvetica"/>
          <w:sz w:val="20"/>
          <w:szCs w:val="20"/>
          <w:lang w:val="en-US"/>
        </w:rPr>
        <w:t>retraités</w:t>
      </w:r>
      <w:proofErr w:type="spellEnd"/>
      <w:r>
        <w:rPr>
          <w:rFonts w:ascii="Helvetica" w:hAnsi="Helvetica"/>
          <w:sz w:val="20"/>
          <w:szCs w:val="20"/>
          <w:lang w:val="en-US"/>
        </w:rPr>
        <w:t xml:space="preserve"> à </w:t>
      </w:r>
      <w:proofErr w:type="spellStart"/>
      <w:r>
        <w:rPr>
          <w:rFonts w:ascii="Helvetica" w:hAnsi="Helvetica"/>
          <w:sz w:val="20"/>
          <w:szCs w:val="20"/>
          <w:lang w:val="en-US"/>
        </w:rPr>
        <w:t>réintégrer</w:t>
      </w:r>
      <w:proofErr w:type="spellEnd"/>
      <w:r>
        <w:rPr>
          <w:rFonts w:ascii="Helvetica" w:hAnsi="Helvetica"/>
          <w:sz w:val="20"/>
          <w:szCs w:val="20"/>
          <w:lang w:val="en-US"/>
        </w:rPr>
        <w:t xml:space="preserve"> le </w:t>
      </w:r>
      <w:proofErr w:type="spellStart"/>
      <w:r>
        <w:rPr>
          <w:rFonts w:ascii="Helvetica" w:hAnsi="Helvetica"/>
          <w:sz w:val="20"/>
          <w:szCs w:val="20"/>
          <w:lang w:val="en-US"/>
        </w:rPr>
        <w:t>marché</w:t>
      </w:r>
      <w:proofErr w:type="spellEnd"/>
      <w:r>
        <w:rPr>
          <w:rFonts w:ascii="Helvetica" w:hAnsi="Helvetica"/>
          <w:sz w:val="20"/>
          <w:szCs w:val="20"/>
          <w:lang w:val="en-US"/>
        </w:rPr>
        <w:t xml:space="preserve"> du travail </w:t>
      </w:r>
      <w:proofErr w:type="spellStart"/>
      <w:r>
        <w:rPr>
          <w:rFonts w:ascii="Helvetica" w:hAnsi="Helvetica"/>
          <w:sz w:val="20"/>
          <w:szCs w:val="20"/>
          <w:lang w:val="en-US"/>
        </w:rPr>
        <w:t>dans</w:t>
      </w:r>
      <w:proofErr w:type="spellEnd"/>
      <w:r>
        <w:rPr>
          <w:rFonts w:ascii="Helvetica" w:hAnsi="Helvetica"/>
          <w:sz w:val="20"/>
          <w:szCs w:val="20"/>
          <w:lang w:val="en-US"/>
        </w:rPr>
        <w:t xml:space="preserve"> </w:t>
      </w:r>
      <w:proofErr w:type="spellStart"/>
      <w:r>
        <w:rPr>
          <w:rFonts w:ascii="Helvetica" w:hAnsi="Helvetica"/>
          <w:sz w:val="20"/>
          <w:szCs w:val="20"/>
          <w:lang w:val="en-US"/>
        </w:rPr>
        <w:t>l’est</w:t>
      </w:r>
      <w:proofErr w:type="spellEnd"/>
      <w:r>
        <w:rPr>
          <w:rFonts w:ascii="Helvetica" w:hAnsi="Helvetica"/>
          <w:sz w:val="20"/>
          <w:szCs w:val="20"/>
          <w:lang w:val="en-US"/>
        </w:rPr>
        <w:t xml:space="preserve"> </w:t>
      </w:r>
      <w:proofErr w:type="spellStart"/>
      <w:r>
        <w:rPr>
          <w:rFonts w:ascii="Helvetica" w:hAnsi="Helvetica"/>
          <w:sz w:val="20"/>
          <w:szCs w:val="20"/>
          <w:lang w:val="en-US"/>
        </w:rPr>
        <w:t>ontarien</w:t>
      </w:r>
      <w:proofErr w:type="spellEnd"/>
      <w:r>
        <w:rPr>
          <w:rFonts w:ascii="Helvetica" w:hAnsi="Helvetica"/>
          <w:sz w:val="20"/>
          <w:szCs w:val="20"/>
          <w:lang w:val="en-US"/>
        </w:rPr>
        <w:t>. ICI Radio-Canada - Ottawa-Gatineau (site web). Published online July 3, 2023. https://nouveau-eureka-cc.proxy.bib.uottawa.ca/Link/KO00451T_1/news·20230703·CSW·006</w:t>
      </w:r>
    </w:p>
    <w:p w14:paraId="3E0F540C" w14:textId="5B740723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47</w:t>
      </w:r>
      <w:r w:rsidR="0019008D">
        <w:rPr>
          <w:rFonts w:ascii="Helvetica" w:hAnsi="Helvetica"/>
          <w:sz w:val="20"/>
          <w:szCs w:val="20"/>
          <w:lang w:val="en-US"/>
        </w:rPr>
        <w:t xml:space="preserve">. CBC. Seniors, caregivers and entrepreneurs turn to tech as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Canada&amp;apos</w:t>
      </w:r>
      <w:proofErr w:type="gramStart"/>
      <w:r w:rsidR="0019008D">
        <w:rPr>
          <w:rFonts w:ascii="Helvetica" w:hAnsi="Helvetica"/>
          <w:sz w:val="20"/>
          <w:szCs w:val="20"/>
          <w:lang w:val="en-US"/>
        </w:rPr>
        <w:t>;s</w:t>
      </w:r>
      <w:proofErr w:type="spellEnd"/>
      <w:proofErr w:type="gramEnd"/>
      <w:r w:rsidR="0019008D">
        <w:rPr>
          <w:rFonts w:ascii="Helvetica" w:hAnsi="Helvetica"/>
          <w:sz w:val="20"/>
          <w:szCs w:val="20"/>
          <w:lang w:val="en-US"/>
        </w:rPr>
        <w:t xml:space="preserve"> population gets older than ever. CBC News. https://www.cbc.ca/news/canada/toronto/agetech-innovation-week-brings-seniors-caregivers-entrepreneurs-together-1.7007985. October 27, 2023. Accessed August 7, 2025.</w:t>
      </w:r>
    </w:p>
    <w:p w14:paraId="6D182FD1" w14:textId="2DFD7DD1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48</w:t>
      </w:r>
      <w:r w:rsidR="0019008D">
        <w:rPr>
          <w:rFonts w:ascii="Helvetica" w:hAnsi="Helvetica"/>
          <w:sz w:val="20"/>
          <w:szCs w:val="20"/>
          <w:lang w:val="en-US"/>
        </w:rPr>
        <w:t>. Seniors Community Grants total $90,000 for programs in Lanark-Frontenac-Kingston. Perth Courier. June 2, 2023:1.</w:t>
      </w:r>
    </w:p>
    <w:p w14:paraId="53EF6580" w14:textId="23EDE42A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49</w:t>
      </w:r>
      <w:r w:rsidR="0019008D">
        <w:rPr>
          <w:rFonts w:ascii="Helvetica" w:hAnsi="Helvetica"/>
          <w:sz w:val="20"/>
          <w:szCs w:val="20"/>
          <w:lang w:val="en-US"/>
        </w:rPr>
        <w:t>. Canadore College is leading the way to healthier aging. North Bay Nugget. March 2, 2024:A2.</w:t>
      </w:r>
    </w:p>
    <w:p w14:paraId="2215D404" w14:textId="77777777" w:rsidR="0019008D" w:rsidRDefault="0019008D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u w:val="single"/>
          <w:lang w:val="en-US"/>
        </w:rPr>
        <w:t>Quebec</w:t>
      </w:r>
    </w:p>
    <w:p w14:paraId="3A73623D" w14:textId="686D2C48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50</w:t>
      </w:r>
      <w:r w:rsidR="0019008D">
        <w:rPr>
          <w:rFonts w:ascii="Helvetica" w:hAnsi="Helvetica"/>
          <w:sz w:val="20"/>
          <w:szCs w:val="20"/>
          <w:lang w:val="en-US"/>
        </w:rPr>
        <w:t xml:space="preserve">. 100 000$ pour les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ainés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de Beauport-Limoilou. Métro Québec (La Cité / Limoilou / Vanier, QC) (site web) - Metro Québec. Published online May 26, 2023. https://nouveau-eureka-cc.proxy.bib.uottawa.ca/Link/KO00451T_1/news·20230526·CHQ·1119988_7630645279_12117478</w:t>
      </w:r>
    </w:p>
    <w:p w14:paraId="778C8E41" w14:textId="1A16CCBF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51</w:t>
      </w:r>
      <w:r w:rsidR="0019008D">
        <w:rPr>
          <w:rFonts w:ascii="Helvetica" w:hAnsi="Helvetica"/>
          <w:sz w:val="20"/>
          <w:szCs w:val="20"/>
          <w:lang w:val="en-US"/>
        </w:rPr>
        <w:t xml:space="preserve">. Radio-Canada. Des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cours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pour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améliorer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la santé cognitive des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aînés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à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Baie-Comeau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>. ICI Radio-Canada - Côte-Nord (site web). Published online September 12, 2023. https://nouveau-eureka-cc.proxy.bib.uottawa.ca/Link/KO00451T_1/news·20230912·CRB·006</w:t>
      </w:r>
    </w:p>
    <w:p w14:paraId="663A5A7B" w14:textId="2359FDDE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5</w:t>
      </w:r>
      <w:r w:rsidR="0019008D">
        <w:rPr>
          <w:rFonts w:ascii="Helvetica" w:hAnsi="Helvetica"/>
          <w:sz w:val="20"/>
          <w:szCs w:val="20"/>
          <w:lang w:val="en-US"/>
        </w:rPr>
        <w:t xml:space="preserve">2. </w:t>
      </w:r>
      <w:proofErr w:type="spellStart"/>
      <w:proofErr w:type="gramStart"/>
      <w:r w:rsidR="0019008D">
        <w:rPr>
          <w:rFonts w:ascii="Helvetica" w:hAnsi="Helvetica"/>
          <w:sz w:val="20"/>
          <w:szCs w:val="20"/>
          <w:lang w:val="en-US"/>
        </w:rPr>
        <w:t>spéciale</w:t>
      </w:r>
      <w:proofErr w:type="spellEnd"/>
      <w:proofErr w:type="gramEnd"/>
      <w:r w:rsidR="0019008D">
        <w:rPr>
          <w:rFonts w:ascii="Helvetica" w:hAnsi="Helvetica"/>
          <w:sz w:val="20"/>
          <w:szCs w:val="20"/>
          <w:lang w:val="en-US"/>
        </w:rPr>
        <w:t xml:space="preserve"> DBC.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Gillou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, 78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ans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,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tiktokeur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>. La Presse. http://global.factiva.com/redir/default.aspx?P=sa&amp;an=CSUCY00020240121ek1l000rt&amp;cat=a&amp;ep=ASE. January 21, 2024. Accessed March 19, 2024.</w:t>
      </w:r>
    </w:p>
    <w:p w14:paraId="67AE1F16" w14:textId="46F41BB6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53</w:t>
      </w:r>
      <w:r w:rsidR="0019008D">
        <w:rPr>
          <w:rFonts w:ascii="Helvetica" w:hAnsi="Helvetica"/>
          <w:sz w:val="20"/>
          <w:szCs w:val="20"/>
          <w:lang w:val="en-US"/>
        </w:rPr>
        <w:t xml:space="preserve">. L’AQDR Jonquière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veille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aux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intérêts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des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aînés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>. Le Quotidien (Saguenay, QC) (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tablette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>). Published online December 16, 2023. https://nouveau-eureka-cc.proxy.bib.uottawa.ca/Link/KO00451T_1/news·20231216·TQT·dglycupspvdtlosuvckqo7tiwq</w:t>
      </w:r>
    </w:p>
    <w:p w14:paraId="1DEB793E" w14:textId="3D138EE7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54</w:t>
      </w:r>
      <w:r w:rsidR="0019008D">
        <w:rPr>
          <w:rFonts w:ascii="Helvetica" w:hAnsi="Helvetica"/>
          <w:sz w:val="20"/>
          <w:szCs w:val="20"/>
          <w:lang w:val="en-US"/>
        </w:rPr>
        <w:t xml:space="preserve">.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Estrie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L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d’AQDR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. La fracture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numérique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: un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enjeu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crucial pour les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personnes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aînées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. Journal de rue de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l’Estrie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>. December 1, 2023:8.</w:t>
      </w:r>
    </w:p>
    <w:p w14:paraId="6D9708BA" w14:textId="20DC9F91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lastRenderedPageBreak/>
        <w:t>55</w:t>
      </w:r>
      <w:r w:rsidR="0019008D">
        <w:rPr>
          <w:rFonts w:ascii="Helvetica" w:hAnsi="Helvetica"/>
          <w:sz w:val="20"/>
          <w:szCs w:val="20"/>
          <w:lang w:val="en-US"/>
        </w:rPr>
        <w:t xml:space="preserve">. Le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guichet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automatique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, </w:t>
      </w:r>
      <w:proofErr w:type="spellStart"/>
      <w:proofErr w:type="gramStart"/>
      <w:r w:rsidR="0019008D">
        <w:rPr>
          <w:rFonts w:ascii="Helvetica" w:hAnsi="Helvetica"/>
          <w:sz w:val="20"/>
          <w:szCs w:val="20"/>
          <w:lang w:val="en-US"/>
        </w:rPr>
        <w:t>ce</w:t>
      </w:r>
      <w:proofErr w:type="spellEnd"/>
      <w:proofErr w:type="gramEnd"/>
      <w:r w:rsidR="0019008D">
        <w:rPr>
          <w:rFonts w:ascii="Helvetica" w:hAnsi="Helvetica"/>
          <w:sz w:val="20"/>
          <w:szCs w:val="20"/>
          <w:lang w:val="en-US"/>
        </w:rPr>
        <w:t xml:space="preserve"> nouveau «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Serpuarien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>». Le Nouvelliste (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Trois-Rivières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>, QC) (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tablette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>). Published online February 5, 2024. https://nouveau.eureka.cc/Link/KO00451T_1/news·20240205·TNV·oq5h7vr26rfhjiakjxrtm6a2my</w:t>
      </w:r>
    </w:p>
    <w:p w14:paraId="5636B32B" w14:textId="403D3E6F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56</w:t>
      </w:r>
      <w:r w:rsidR="0019008D">
        <w:rPr>
          <w:rFonts w:ascii="Helvetica" w:hAnsi="Helvetica"/>
          <w:sz w:val="20"/>
          <w:szCs w:val="20"/>
          <w:lang w:val="en-US"/>
        </w:rPr>
        <w:t>. DESCÔTEAUX LJ de MD. LES AÎNÉS SERONT PLUS DUREMENT AFFECTÉS PAR CE CHANGEMENT. Journal de Québec. November 4, 2023:4.</w:t>
      </w:r>
    </w:p>
    <w:p w14:paraId="0B844C2B" w14:textId="27A37630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57</w:t>
      </w:r>
      <w:r w:rsidR="0019008D">
        <w:rPr>
          <w:rFonts w:ascii="Helvetica" w:hAnsi="Helvetica"/>
          <w:sz w:val="20"/>
          <w:szCs w:val="20"/>
          <w:lang w:val="en-US"/>
        </w:rPr>
        <w:t xml:space="preserve">. Vitrine L. LGBTQ passé 50 </w:t>
      </w:r>
      <w:proofErr w:type="spellStart"/>
      <w:proofErr w:type="gramStart"/>
      <w:r w:rsidR="0019008D">
        <w:rPr>
          <w:rFonts w:ascii="Helvetica" w:hAnsi="Helvetica"/>
          <w:sz w:val="20"/>
          <w:szCs w:val="20"/>
          <w:lang w:val="en-US"/>
        </w:rPr>
        <w:t>ans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:</w:t>
      </w:r>
      <w:proofErr w:type="gramEnd"/>
      <w:r w:rsidR="0019008D">
        <w:rPr>
          <w:rFonts w:ascii="Helvetica" w:hAnsi="Helvetica"/>
          <w:sz w:val="20"/>
          <w:szCs w:val="20"/>
          <w:lang w:val="en-US"/>
        </w:rPr>
        <w:t xml:space="preserve"> de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l’angoisse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aux solutions. Le Quotidien (Saguenay, QC) (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tablette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>). Published online May 13, 2023. https://nouveau-eureka-cc.proxy.bib.uottawa.ca/Link/KO00451T_1/news·20230513·TQT·d2smb6tefjbe3fqmbccqrzlbq4</w:t>
      </w:r>
    </w:p>
    <w:p w14:paraId="6D6AD566" w14:textId="349D5E23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58</w:t>
      </w:r>
      <w:r w:rsidR="0019008D">
        <w:rPr>
          <w:rFonts w:ascii="Helvetica" w:hAnsi="Helvetica"/>
          <w:sz w:val="20"/>
          <w:szCs w:val="20"/>
          <w:lang w:val="en-US"/>
        </w:rPr>
        <w:t xml:space="preserve">.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Littéracie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</w:t>
      </w:r>
      <w:proofErr w:type="spellStart"/>
      <w:proofErr w:type="gramStart"/>
      <w:r w:rsidR="0019008D">
        <w:rPr>
          <w:rFonts w:ascii="Helvetica" w:hAnsi="Helvetica"/>
          <w:sz w:val="20"/>
          <w:szCs w:val="20"/>
          <w:lang w:val="en-US"/>
        </w:rPr>
        <w:t>numérique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:</w:t>
      </w:r>
      <w:proofErr w:type="gramEnd"/>
      <w:r w:rsidR="0019008D">
        <w:rPr>
          <w:rFonts w:ascii="Helvetica" w:hAnsi="Helvetica"/>
          <w:sz w:val="20"/>
          <w:szCs w:val="20"/>
          <w:lang w:val="en-US"/>
        </w:rPr>
        <w:t xml:space="preserve"> nouveau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projet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pour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prévenir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les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inégalités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.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L’Écho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La Tuque - Haut St-Maurice Online. http://global.factiva.com/redir/default.aspx?P=sa&amp;an=CSUWQA0020240218ek2i0008d&amp;cat=a&amp;ep=ASE. February 18, 2024. Accessed March 19, 2024.</w:t>
      </w:r>
    </w:p>
    <w:p w14:paraId="3689AAB5" w14:textId="66D53957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59</w:t>
      </w:r>
      <w:r w:rsidR="0019008D">
        <w:rPr>
          <w:rFonts w:ascii="Helvetica" w:hAnsi="Helvetica"/>
          <w:sz w:val="20"/>
          <w:szCs w:val="20"/>
          <w:lang w:val="en-US"/>
        </w:rPr>
        <w:t xml:space="preserve">. </w:t>
      </w:r>
      <w:proofErr w:type="spellStart"/>
      <w:proofErr w:type="gramStart"/>
      <w:r w:rsidR="0019008D">
        <w:rPr>
          <w:rFonts w:ascii="Helvetica" w:hAnsi="Helvetica"/>
          <w:sz w:val="20"/>
          <w:szCs w:val="20"/>
          <w:lang w:val="en-US"/>
        </w:rPr>
        <w:t>Longueuil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:</w:t>
      </w:r>
      <w:proofErr w:type="gramEnd"/>
      <w:r w:rsidR="0019008D">
        <w:rPr>
          <w:rFonts w:ascii="Helvetica" w:hAnsi="Helvetica"/>
          <w:sz w:val="20"/>
          <w:szCs w:val="20"/>
          <w:lang w:val="en-US"/>
        </w:rPr>
        <w:t xml:space="preserve">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penser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la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cité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pour les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aînés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>. Le Courrier du Sud. http://global.factiva.com/redir/default.aspx?P=sa&amp;an=CSUWQCO020240118ek1i0005m&amp;cat=a&amp;ep=ASE. January 18, 2024. Accessed March 21, 2024.</w:t>
      </w:r>
    </w:p>
    <w:p w14:paraId="5A66B6F2" w14:textId="7BA054A1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60</w:t>
      </w:r>
      <w:r w:rsidR="0019008D">
        <w:rPr>
          <w:rFonts w:ascii="Helvetica" w:hAnsi="Helvetica"/>
          <w:sz w:val="20"/>
          <w:szCs w:val="20"/>
          <w:lang w:val="en-US"/>
        </w:rPr>
        <w:t xml:space="preserve">. Éric Faucher LN. Nouvelle vague de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fraudes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ciblant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les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aînés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à Trois-Rivières. Le Nouvelliste (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Trois-Rivières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>, QC) (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tablette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>). Published online December 6, 2023. https://nouveau.eureka.cc/Link/KO00451T_1/news·20231206·TNV·44pfzz4isvb43le54ykrafi2ye</w:t>
      </w:r>
    </w:p>
    <w:p w14:paraId="31854FE9" w14:textId="14CD1CD4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61</w:t>
      </w:r>
      <w:r w:rsidR="0019008D">
        <w:rPr>
          <w:rFonts w:ascii="Helvetica" w:hAnsi="Helvetica"/>
          <w:sz w:val="20"/>
          <w:szCs w:val="20"/>
          <w:lang w:val="en-US"/>
        </w:rPr>
        <w:t xml:space="preserve">. BÉRUBÉ G.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Responsable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d’être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escroqué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>. Le Devoir. Published online February 17, 2024:A9.</w:t>
      </w:r>
    </w:p>
    <w:p w14:paraId="625769FF" w14:textId="7A264B11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62</w:t>
      </w:r>
      <w:r w:rsidR="0019008D">
        <w:rPr>
          <w:rFonts w:ascii="Helvetica" w:hAnsi="Helvetica"/>
          <w:sz w:val="20"/>
          <w:szCs w:val="20"/>
          <w:lang w:val="en-US"/>
        </w:rPr>
        <w:t>. ARCHAMBAULT LJ de MH. SANTÉ : DES AÎNÉS DE PLUS EN PLUS DÉMENTS. Journal de Montréal. October 20, 2023:7.</w:t>
      </w:r>
    </w:p>
    <w:p w14:paraId="4E8A38FF" w14:textId="62C7E516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6</w:t>
      </w:r>
      <w:r w:rsidR="0019008D">
        <w:rPr>
          <w:rFonts w:ascii="Helvetica" w:hAnsi="Helvetica"/>
          <w:sz w:val="20"/>
          <w:szCs w:val="20"/>
          <w:lang w:val="en-US"/>
        </w:rPr>
        <w:t>3. Brunet L. Techno-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maltraitance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Notre vie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quotidienne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s’est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déplacée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vers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le monde des transactions «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en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ligne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». Le Devoir. Published online June 30, 2023:B9.</w:t>
      </w:r>
    </w:p>
    <w:p w14:paraId="27B974EA" w14:textId="6B218D95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64</w:t>
      </w:r>
      <w:r w:rsidR="0019008D">
        <w:rPr>
          <w:rFonts w:ascii="Helvetica" w:hAnsi="Helvetica"/>
          <w:sz w:val="20"/>
          <w:szCs w:val="20"/>
          <w:lang w:val="en-US"/>
        </w:rPr>
        <w:t xml:space="preserve">.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Une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entreprise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granbyenne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veut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combattre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l’exclusion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numérique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>. Granby Express Online. http://global.factiva.com/redir/default.aspx?P=sa&amp;an=CSUCNQ0020231227ejcr00004&amp;cat=a&amp;ep=ASE. December 27, 2023. Accessed March 21, 2024.</w:t>
      </w:r>
    </w:p>
    <w:p w14:paraId="10C70C87" w14:textId="618ADBDD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65</w:t>
      </w:r>
      <w:r w:rsidR="0019008D">
        <w:rPr>
          <w:rFonts w:ascii="Helvetica" w:hAnsi="Helvetica"/>
          <w:sz w:val="20"/>
          <w:szCs w:val="20"/>
          <w:lang w:val="en-US"/>
        </w:rPr>
        <w:t xml:space="preserve">. Presse L. Les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aînés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qui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fréquentent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internet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réduiraient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leur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risque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de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démence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>. Le Quotidien (Saguenay, QC) (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tablette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>). Published online May 13, 2023. https://nouveau-eureka-cc.proxy.bib.uottawa.ca/Link/KO00451T_1/news·20230513·TQT·6isqoatwtvat3awcb6prjii6bi</w:t>
      </w:r>
    </w:p>
    <w:p w14:paraId="3F385083" w14:textId="77777777" w:rsidR="0019008D" w:rsidRDefault="0019008D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u w:val="single"/>
          <w:lang w:val="en-US"/>
        </w:rPr>
        <w:t>British Columbia</w:t>
      </w:r>
    </w:p>
    <w:p w14:paraId="6E7597A4" w14:textId="58C12C0D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66</w:t>
      </w:r>
      <w:r w:rsidR="0019008D">
        <w:rPr>
          <w:rFonts w:ascii="Helvetica" w:hAnsi="Helvetica"/>
          <w:sz w:val="20"/>
          <w:szCs w:val="20"/>
          <w:lang w:val="en-US"/>
        </w:rPr>
        <w:t>. Cyber Seniors tutoring in Sicamous. Eagle Valley News. September 21, 2023:2.</w:t>
      </w:r>
    </w:p>
    <w:p w14:paraId="3047578E" w14:textId="70AED069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67</w:t>
      </w:r>
      <w:r w:rsidR="0019008D">
        <w:rPr>
          <w:rFonts w:ascii="Helvetica" w:hAnsi="Helvetica"/>
          <w:sz w:val="20"/>
          <w:szCs w:val="20"/>
          <w:lang w:val="en-US"/>
        </w:rPr>
        <w:t>. Leung V. Digital connection: Keeping seniors up-to-date with online news. Richmond News. http://global.factiva.com/redir/default.aspx?P=sa&amp;an=RCMNW00020231219ejci00008&amp;cat=a&amp;ep=ASE. December 18, 2023. Accessed March 21, 2024.</w:t>
      </w:r>
    </w:p>
    <w:p w14:paraId="3BF6A87F" w14:textId="107FF2E9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68</w:t>
      </w:r>
      <w:r w:rsidR="0019008D">
        <w:rPr>
          <w:rFonts w:ascii="Helvetica" w:hAnsi="Helvetica"/>
          <w:sz w:val="20"/>
          <w:szCs w:val="20"/>
          <w:lang w:val="en-US"/>
        </w:rPr>
        <w:t xml:space="preserve">. Pass J.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Honour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and help our elders – benefit is it just might change your life. Eagle Valley News. October 19, 2023:4.</w:t>
      </w:r>
    </w:p>
    <w:p w14:paraId="00AAD5AD" w14:textId="461B6BA8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69</w:t>
      </w:r>
      <w:r w:rsidR="0019008D">
        <w:rPr>
          <w:rFonts w:ascii="Helvetica" w:hAnsi="Helvetica"/>
          <w:sz w:val="20"/>
          <w:szCs w:val="20"/>
          <w:lang w:val="en-US"/>
        </w:rPr>
        <w:t>. Smith J. Is it your year to volunteer? Vernon Morning Star. January 18, 2024:18.</w:t>
      </w:r>
    </w:p>
    <w:p w14:paraId="34D3F08A" w14:textId="42CD37C2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70</w:t>
      </w:r>
      <w:r w:rsidR="0019008D">
        <w:rPr>
          <w:rFonts w:ascii="Helvetica" w:hAnsi="Helvetica"/>
          <w:sz w:val="20"/>
          <w:szCs w:val="20"/>
          <w:lang w:val="en-US"/>
        </w:rPr>
        <w:t xml:space="preserve">.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Mccrae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D. My family has been left by the health care wayside. Vancouver Province. December 6, 2023:A9.</w:t>
      </w:r>
    </w:p>
    <w:p w14:paraId="41BFBBCB" w14:textId="00F6375F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71</w:t>
      </w:r>
      <w:r w:rsidR="0019008D">
        <w:rPr>
          <w:rFonts w:ascii="Helvetica" w:hAnsi="Helvetica"/>
          <w:sz w:val="20"/>
          <w:szCs w:val="20"/>
          <w:lang w:val="en-US"/>
        </w:rPr>
        <w:t>. Seyd J. Ottawa grants $732K to help seniors in West Vancouver. North Shore News. http://global.factiva.com/redir/default.aspx?P=sa&amp;an=NSRNW00020240310ek3900004&amp;cat=a&amp;ep=ASE. March 9, 2024. Accessed March 19, 2024.</w:t>
      </w:r>
    </w:p>
    <w:p w14:paraId="73944208" w14:textId="403B5782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72</w:t>
      </w:r>
      <w:r w:rsidR="0019008D">
        <w:rPr>
          <w:rFonts w:ascii="Helvetica" w:hAnsi="Helvetica"/>
          <w:sz w:val="20"/>
          <w:szCs w:val="20"/>
          <w:lang w:val="en-US"/>
        </w:rPr>
        <w:t>. Scammers target seniors. Here’s how to protect them. Burns Lake Lakes District News. January 31, 2024:4.</w:t>
      </w:r>
    </w:p>
    <w:p w14:paraId="19B628FD" w14:textId="0E26500C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73</w:t>
      </w:r>
      <w:r w:rsidR="0019008D">
        <w:rPr>
          <w:rFonts w:ascii="Helvetica" w:hAnsi="Helvetica"/>
          <w:sz w:val="20"/>
          <w:szCs w:val="20"/>
          <w:lang w:val="en-US"/>
        </w:rPr>
        <w:t>. McManus T. Today is World Elder Abuse Awareness Day in New Westminster. New Westminster Record. http://global.factiva.com/redir/default.aspx?P=sa&amp;an=NWSTR00020230616ej6g00004&amp;cat=a&amp;ep=ASE. June 16, 2023. Accessed March 19, 2024.</w:t>
      </w:r>
    </w:p>
    <w:p w14:paraId="7C4F43F4" w14:textId="2DA239F6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74</w:t>
      </w:r>
      <w:r w:rsidR="0019008D">
        <w:rPr>
          <w:rFonts w:ascii="Helvetica" w:hAnsi="Helvetica"/>
          <w:sz w:val="20"/>
          <w:szCs w:val="20"/>
          <w:lang w:val="en-US"/>
        </w:rPr>
        <w:t xml:space="preserve">. VPD hands out free 911-only cellphones; </w:t>
      </w:r>
      <w:proofErr w:type="gramStart"/>
      <w:r w:rsidR="0019008D">
        <w:rPr>
          <w:rFonts w:ascii="Helvetica" w:hAnsi="Helvetica"/>
          <w:sz w:val="20"/>
          <w:szCs w:val="20"/>
          <w:lang w:val="en-US"/>
        </w:rPr>
        <w:t>In</w:t>
      </w:r>
      <w:proofErr w:type="gramEnd"/>
      <w:r w:rsidR="0019008D">
        <w:rPr>
          <w:rFonts w:ascii="Helvetica" w:hAnsi="Helvetica"/>
          <w:sz w:val="20"/>
          <w:szCs w:val="20"/>
          <w:lang w:val="en-US"/>
        </w:rPr>
        <w:t xml:space="preserve"> brief. Vancouver Sun. September 21, 2023:A6.</w:t>
      </w:r>
    </w:p>
    <w:p w14:paraId="07EEE3E0" w14:textId="77777777" w:rsidR="0019008D" w:rsidRDefault="0019008D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u w:val="single"/>
          <w:lang w:val="en-US"/>
        </w:rPr>
        <w:t>Nova Scotia</w:t>
      </w:r>
    </w:p>
    <w:p w14:paraId="72A8C1FE" w14:textId="2EF62D75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75</w:t>
      </w:r>
      <w:r w:rsidR="0019008D">
        <w:rPr>
          <w:rFonts w:ascii="Helvetica" w:hAnsi="Helvetica"/>
          <w:sz w:val="20"/>
          <w:szCs w:val="20"/>
          <w:lang w:val="en-US"/>
        </w:rPr>
        <w:t xml:space="preserve">. Campbell F. “We paid our dues”: Senior calls for government help to keep aging residents at home.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Saltwire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- Cape Breton. http://global.factiva.com/redir/default.aspx?P=sa&amp;an=CSUWWQ0020240130ejc8001gt&amp;cat=a&amp;ep=ASE. December 8, 2023. Accessed April 2, 2024.</w:t>
      </w:r>
    </w:p>
    <w:p w14:paraId="4F272143" w14:textId="7D506AFD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76</w:t>
      </w:r>
      <w:r w:rsidR="0019008D">
        <w:rPr>
          <w:rFonts w:ascii="Helvetica" w:hAnsi="Helvetica"/>
          <w:sz w:val="20"/>
          <w:szCs w:val="20"/>
          <w:lang w:val="en-US"/>
        </w:rPr>
        <w:t xml:space="preserve">. Connors C. Ding-dongs and blue cheese sauce: Tech Tea with Teens helps Cape Breton seniors navigate digital world.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Saltwire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- Nova Scotia. </w:t>
      </w:r>
      <w:r w:rsidR="0019008D">
        <w:rPr>
          <w:rFonts w:ascii="Helvetica" w:hAnsi="Helvetica"/>
          <w:sz w:val="20"/>
          <w:szCs w:val="20"/>
          <w:lang w:val="en-US"/>
        </w:rPr>
        <w:lastRenderedPageBreak/>
        <w:t>http://global.factiva.com/redir/default.aspx?P=sa&amp;an=CSUHHW0020240305ek340008d&amp;cat=a&amp;ep=ASE. March 4, 2024. Accessed March 20, 2024.</w:t>
      </w:r>
    </w:p>
    <w:p w14:paraId="2B33E813" w14:textId="121ACD29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77</w:t>
      </w:r>
      <w:r w:rsidR="0019008D">
        <w:rPr>
          <w:rFonts w:ascii="Helvetica" w:hAnsi="Helvetica"/>
          <w:sz w:val="20"/>
          <w:szCs w:val="20"/>
          <w:lang w:val="en-US"/>
        </w:rPr>
        <w:t>. LEBLANC KFL. Technology helps many seniors overcome isolation. The Chronicle Herald (Halifax, NS). Published online September 26, 2023:Provincial_A5.</w:t>
      </w:r>
    </w:p>
    <w:p w14:paraId="015AE77D" w14:textId="77777777" w:rsidR="0019008D" w:rsidRDefault="0019008D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u w:val="single"/>
          <w:lang w:val="en-US"/>
        </w:rPr>
        <w:t>Alberta</w:t>
      </w:r>
    </w:p>
    <w:p w14:paraId="176F5DEF" w14:textId="7A9DCD00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78</w:t>
      </w:r>
      <w:r w:rsidR="0019008D">
        <w:rPr>
          <w:rFonts w:ascii="Helvetica" w:hAnsi="Helvetica"/>
          <w:sz w:val="20"/>
          <w:szCs w:val="20"/>
          <w:lang w:val="en-US"/>
        </w:rPr>
        <w:t>. Sethi C. Comment: Coming together, literally, can solve our housing crisis. Western Investor. http://global.factiva.com/redir/default.aspx?P=sa&amp;an=WSTIVN0020230624ej6o00001&amp;cat=a&amp;ep=ASE. June 24, 2023. Accessed March 25, 2024.</w:t>
      </w:r>
    </w:p>
    <w:p w14:paraId="26736428" w14:textId="77777777" w:rsidR="0019008D" w:rsidRDefault="0019008D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u w:val="single"/>
          <w:lang w:val="en-US"/>
        </w:rPr>
        <w:t>New Brunswick</w:t>
      </w:r>
    </w:p>
    <w:p w14:paraId="33D618B4" w14:textId="69A18191" w:rsidR="0019008D" w:rsidRDefault="0019008D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7</w:t>
      </w:r>
      <w:r w:rsidR="00633E88">
        <w:rPr>
          <w:rFonts w:ascii="Helvetica" w:hAnsi="Helvetica"/>
          <w:sz w:val="20"/>
          <w:szCs w:val="20"/>
          <w:lang w:val="en-US"/>
        </w:rPr>
        <w:t>9</w:t>
      </w:r>
      <w:r>
        <w:rPr>
          <w:rFonts w:ascii="Helvetica" w:hAnsi="Helvetica"/>
          <w:sz w:val="20"/>
          <w:szCs w:val="20"/>
          <w:lang w:val="en-US"/>
        </w:rPr>
        <w:t xml:space="preserve">. Restigouche: </w:t>
      </w:r>
      <w:proofErr w:type="gramStart"/>
      <w:r>
        <w:rPr>
          <w:rFonts w:ascii="Helvetica" w:hAnsi="Helvetica"/>
          <w:sz w:val="20"/>
          <w:szCs w:val="20"/>
          <w:lang w:val="en-US"/>
        </w:rPr>
        <w:t>un</w:t>
      </w:r>
      <w:proofErr w:type="gramEnd"/>
      <w:r>
        <w:rPr>
          <w:rFonts w:ascii="Helvetica" w:hAnsi="Helvetica"/>
          <w:sz w:val="20"/>
          <w:szCs w:val="20"/>
          <w:lang w:val="en-US"/>
        </w:rPr>
        <w:t xml:space="preserve"> site web pour le </w:t>
      </w:r>
      <w:proofErr w:type="spellStart"/>
      <w:r>
        <w:rPr>
          <w:rFonts w:ascii="Helvetica" w:hAnsi="Helvetica"/>
          <w:sz w:val="20"/>
          <w:szCs w:val="20"/>
          <w:lang w:val="en-US"/>
        </w:rPr>
        <w:t>rayonnement</w:t>
      </w:r>
      <w:proofErr w:type="spellEnd"/>
      <w:r>
        <w:rPr>
          <w:rFonts w:ascii="Helvetica" w:hAnsi="Helvetica"/>
          <w:sz w:val="20"/>
          <w:szCs w:val="20"/>
          <w:lang w:val="en-US"/>
        </w:rPr>
        <w:t xml:space="preserve"> des </w:t>
      </w:r>
      <w:proofErr w:type="spellStart"/>
      <w:r>
        <w:rPr>
          <w:rFonts w:ascii="Helvetica" w:hAnsi="Helvetica"/>
          <w:sz w:val="20"/>
          <w:szCs w:val="20"/>
          <w:lang w:val="en-US"/>
        </w:rPr>
        <w:t>aînés</w:t>
      </w:r>
      <w:proofErr w:type="spellEnd"/>
      <w:r>
        <w:rPr>
          <w:rFonts w:ascii="Helvetica" w:hAnsi="Helvetica"/>
          <w:sz w:val="20"/>
          <w:szCs w:val="20"/>
          <w:lang w:val="en-US"/>
        </w:rPr>
        <w:t>. Acadie Nouvelle. Published online July 1, 2023:8.</w:t>
      </w:r>
    </w:p>
    <w:p w14:paraId="377E7C22" w14:textId="77777777" w:rsidR="0019008D" w:rsidRDefault="0019008D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u w:val="single"/>
          <w:lang w:val="en-US"/>
        </w:rPr>
        <w:t>Manitoba</w:t>
      </w:r>
    </w:p>
    <w:p w14:paraId="0A6CF22B" w14:textId="69EC7780" w:rsidR="0019008D" w:rsidRDefault="0019008D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8</w:t>
      </w:r>
      <w:r w:rsidR="00633E88">
        <w:rPr>
          <w:rFonts w:ascii="Helvetica" w:hAnsi="Helvetica"/>
          <w:sz w:val="20"/>
          <w:szCs w:val="20"/>
          <w:lang w:val="en-US"/>
        </w:rPr>
        <w:t>0</w:t>
      </w:r>
      <w:r>
        <w:rPr>
          <w:rFonts w:ascii="Helvetica" w:hAnsi="Helvetica"/>
          <w:sz w:val="20"/>
          <w:szCs w:val="20"/>
          <w:lang w:val="en-US"/>
        </w:rPr>
        <w:t>. MCDOUGALL M. Students help seniors with tech skills. The Brandon Sun (MB). Published online June 10, 2023:A2.</w:t>
      </w:r>
    </w:p>
    <w:p w14:paraId="10931445" w14:textId="0A44E940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81</w:t>
      </w:r>
      <w:r w:rsidR="0019008D">
        <w:rPr>
          <w:rFonts w:ascii="Helvetica" w:hAnsi="Helvetica"/>
          <w:sz w:val="20"/>
          <w:szCs w:val="20"/>
          <w:lang w:val="en-US"/>
        </w:rPr>
        <w:t>. IANTORNO M. Who winds up left behind when retail is automated? The Brandon Sun. February 16, 2024:A6.</w:t>
      </w:r>
    </w:p>
    <w:p w14:paraId="757D5AD4" w14:textId="77777777" w:rsidR="0019008D" w:rsidRDefault="0019008D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u w:val="single"/>
          <w:lang w:val="en-US"/>
        </w:rPr>
        <w:t>Canada-wide</w:t>
      </w:r>
    </w:p>
    <w:p w14:paraId="651266F5" w14:textId="62E32117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82</w:t>
      </w:r>
      <w:r w:rsidR="0019008D">
        <w:rPr>
          <w:rFonts w:ascii="Helvetica" w:hAnsi="Helvetica"/>
          <w:sz w:val="20"/>
          <w:szCs w:val="20"/>
          <w:lang w:val="en-US"/>
        </w:rPr>
        <w:t xml:space="preserve">. AGE-WELL,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en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collaboration avec le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Réseau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canadien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des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soins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aux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personnes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fragilisées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,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annonce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17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projets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de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recherche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dans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le cadre du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Programme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de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financement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Catalyst pour le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vieillissement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en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santé. Canada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NewsWire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(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français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>). Published online June 8, 2023. https://nouveau-eureka-cc.proxy.bib.uottawa.ca/Link/KO00451T_1/news·20230608·FW·0c6258</w:t>
      </w:r>
    </w:p>
    <w:p w14:paraId="0E04AD15" w14:textId="4E9C1298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83</w:t>
      </w:r>
      <w:r w:rsidR="0019008D">
        <w:rPr>
          <w:rFonts w:ascii="Helvetica" w:hAnsi="Helvetica"/>
          <w:sz w:val="20"/>
          <w:szCs w:val="20"/>
          <w:lang w:val="en-US"/>
        </w:rPr>
        <w:t xml:space="preserve">. Le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gouvernement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du Canada finance 112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projets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au Manitoba pour assurer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l’autonomie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des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aînés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au sein de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leur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communauté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. Canada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NewsWire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(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français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>). Published online May 23, 2023. https://nouveau-eureka-cc.proxy.bib.uottawa.ca/Link/KO00451T_1/news·20230523·FW·0c4186</w:t>
      </w:r>
    </w:p>
    <w:p w14:paraId="6470BD91" w14:textId="00A3FD53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84</w:t>
      </w:r>
      <w:r w:rsidR="0019008D">
        <w:rPr>
          <w:rFonts w:ascii="Helvetica" w:hAnsi="Helvetica"/>
          <w:sz w:val="20"/>
          <w:szCs w:val="20"/>
          <w:lang w:val="en-US"/>
        </w:rPr>
        <w:t xml:space="preserve">. Les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banques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répondent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aux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besoins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</w:t>
      </w:r>
      <w:proofErr w:type="gramStart"/>
      <w:r w:rsidR="0019008D">
        <w:rPr>
          <w:rFonts w:ascii="Helvetica" w:hAnsi="Helvetica"/>
          <w:sz w:val="20"/>
          <w:szCs w:val="20"/>
          <w:lang w:val="en-US"/>
        </w:rPr>
        <w:t>financiers</w:t>
      </w:r>
      <w:proofErr w:type="gramEnd"/>
      <w:r w:rsidR="0019008D">
        <w:rPr>
          <w:rFonts w:ascii="Helvetica" w:hAnsi="Helvetica"/>
          <w:sz w:val="20"/>
          <w:szCs w:val="20"/>
          <w:lang w:val="en-US"/>
        </w:rPr>
        <w:t xml:space="preserve">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uniques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des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aînés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. Canada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NewsWire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(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français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>). Published online June 5, 2023. https://nouveau-eureka-cc.proxy.bib.uottawa.ca/Link/KO00451T_1/news·20230605·FW·0c4862</w:t>
      </w:r>
    </w:p>
    <w:p w14:paraId="542553B1" w14:textId="48DAEB69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85</w:t>
      </w:r>
      <w:r w:rsidR="0019008D">
        <w:rPr>
          <w:rFonts w:ascii="Helvetica" w:hAnsi="Helvetica"/>
          <w:sz w:val="20"/>
          <w:szCs w:val="20"/>
          <w:lang w:val="en-US"/>
        </w:rPr>
        <w:t xml:space="preserve">. MONTRÉAL-NORD SE MOBILISE POUR AMÉLIORER LA QUALITÉ DE VIE DE SES AÎNÉ.E.S. Canada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NewsWire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(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français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>). Published online June 8, 2023. https://nouveau-eureka-cc.proxy.bib.uottawa.ca/Link/KO00451T_1/news·20230608·FW·0c3914</w:t>
      </w:r>
    </w:p>
    <w:p w14:paraId="37089C58" w14:textId="0A36E094" w:rsidR="0019008D" w:rsidRDefault="00633E88" w:rsidP="0019008D">
      <w:pPr>
        <w:pStyle w:val="NormalWeb"/>
        <w:shd w:val="clear" w:color="auto" w:fill="FFFFFF"/>
        <w:spacing w:before="0" w:beforeAutospacing="0" w:after="0" w:afterAutospacing="0"/>
        <w:rPr>
          <w:rFonts w:ascii="Helvetica" w:hAnsi="Helvetica"/>
          <w:sz w:val="20"/>
          <w:szCs w:val="20"/>
          <w:lang w:val="en-US"/>
        </w:rPr>
      </w:pPr>
      <w:r>
        <w:rPr>
          <w:rFonts w:ascii="Helvetica" w:hAnsi="Helvetica"/>
          <w:sz w:val="20"/>
          <w:szCs w:val="20"/>
          <w:lang w:val="en-US"/>
        </w:rPr>
        <w:t>86</w:t>
      </w:r>
      <w:r w:rsidR="0019008D">
        <w:rPr>
          <w:rFonts w:ascii="Helvetica" w:hAnsi="Helvetica"/>
          <w:sz w:val="20"/>
          <w:szCs w:val="20"/>
          <w:lang w:val="en-US"/>
        </w:rPr>
        <w:t xml:space="preserve">.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Ève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Ménard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I de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journalisme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local.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Vieillir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,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ailleurs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</w:t>
      </w:r>
      <w:proofErr w:type="spellStart"/>
      <w:r w:rsidR="0019008D">
        <w:rPr>
          <w:rFonts w:ascii="Helvetica" w:hAnsi="Helvetica"/>
          <w:sz w:val="20"/>
          <w:szCs w:val="20"/>
          <w:lang w:val="en-US"/>
        </w:rPr>
        <w:t>dans</w:t>
      </w:r>
      <w:proofErr w:type="spellEnd"/>
      <w:r w:rsidR="0019008D">
        <w:rPr>
          <w:rFonts w:ascii="Helvetica" w:hAnsi="Helvetica"/>
          <w:sz w:val="20"/>
          <w:szCs w:val="20"/>
          <w:lang w:val="en-US"/>
        </w:rPr>
        <w:t xml:space="preserve"> le monde. La Presse Canadienne - Le fil radio. Published online September 28, 2023. https://nouveau-eureka-cc.proxy.bib.uottawa.ca/Link/KO00451T_1/news·20230928·HR·9be629de6a3b465e8207dcdb7aa38d75</w:t>
      </w:r>
      <w:bookmarkStart w:id="0" w:name="_GoBack"/>
      <w:bookmarkEnd w:id="0"/>
    </w:p>
    <w:sectPr w:rsidR="0019008D" w:rsidSect="0019008D">
      <w:pgSz w:w="12240" w:h="15840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008D"/>
    <w:rsid w:val="000A61AA"/>
    <w:rsid w:val="000E5F51"/>
    <w:rsid w:val="0019008D"/>
    <w:rsid w:val="001C65E8"/>
    <w:rsid w:val="0025353D"/>
    <w:rsid w:val="002F4412"/>
    <w:rsid w:val="00343BF7"/>
    <w:rsid w:val="0036275B"/>
    <w:rsid w:val="00370FCE"/>
    <w:rsid w:val="0040596A"/>
    <w:rsid w:val="00432DCD"/>
    <w:rsid w:val="00504FFA"/>
    <w:rsid w:val="00597D8C"/>
    <w:rsid w:val="005A7D1A"/>
    <w:rsid w:val="00633E88"/>
    <w:rsid w:val="006E7AEE"/>
    <w:rsid w:val="006F5291"/>
    <w:rsid w:val="0071138D"/>
    <w:rsid w:val="007645BF"/>
    <w:rsid w:val="0076607D"/>
    <w:rsid w:val="007E358D"/>
    <w:rsid w:val="00886462"/>
    <w:rsid w:val="008B1101"/>
    <w:rsid w:val="008C1C7E"/>
    <w:rsid w:val="008F4584"/>
    <w:rsid w:val="00905BC6"/>
    <w:rsid w:val="00991A31"/>
    <w:rsid w:val="009D172F"/>
    <w:rsid w:val="00A105BF"/>
    <w:rsid w:val="00A117AB"/>
    <w:rsid w:val="00A2495A"/>
    <w:rsid w:val="00A929D6"/>
    <w:rsid w:val="00B30F1A"/>
    <w:rsid w:val="00B541DD"/>
    <w:rsid w:val="00BC1E80"/>
    <w:rsid w:val="00C64028"/>
    <w:rsid w:val="00C96D78"/>
    <w:rsid w:val="00CE5787"/>
    <w:rsid w:val="00D05CC1"/>
    <w:rsid w:val="00D308BC"/>
    <w:rsid w:val="00E17340"/>
    <w:rsid w:val="00EB4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435FE7"/>
  <w15:chartTrackingRefBased/>
  <w15:docId w15:val="{1D9C7B15-F404-134B-8D80-A9D728E53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008D"/>
    <w:pPr>
      <w:spacing w:line="25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008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008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008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008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008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008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008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008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008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0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00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00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00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00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00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00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00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00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00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900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008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900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008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900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008D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900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00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00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008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19008D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1900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4</TotalTime>
  <Pages>3</Pages>
  <Words>1515</Words>
  <Characters>863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IR Copyeditor</dc:creator>
  <cp:keywords/>
  <dc:description/>
  <cp:lastModifiedBy>Lopamudra Das</cp:lastModifiedBy>
  <cp:revision>3</cp:revision>
  <dcterms:created xsi:type="dcterms:W3CDTF">2025-08-20T20:42:00Z</dcterms:created>
  <dcterms:modified xsi:type="dcterms:W3CDTF">2025-08-23T18:38:00Z</dcterms:modified>
</cp:coreProperties>
</file>